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C985" w14:textId="77777777" w:rsidR="00D02C21" w:rsidRPr="00D02C21" w:rsidRDefault="00D02C21" w:rsidP="00D02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2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.  Some characteristics of </w:t>
      </w:r>
      <w:r w:rsidRPr="00D02C2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n-US"/>
        </w:rPr>
        <w:t xml:space="preserve">COVID-19 RT-PCR positive patients, </w:t>
      </w:r>
      <w:r w:rsidRPr="00D02C21">
        <w:rPr>
          <w:rFonts w:ascii="Times New Roman" w:hAnsi="Times New Roman" w:cs="Times New Roman"/>
          <w:b/>
          <w:sz w:val="24"/>
          <w:szCs w:val="24"/>
          <w:lang w:val="en-US"/>
        </w:rPr>
        <w:t>by patient survival</w:t>
      </w:r>
    </w:p>
    <w:tbl>
      <w:tblPr>
        <w:tblW w:w="111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9"/>
        <w:gridCol w:w="1814"/>
        <w:gridCol w:w="1815"/>
        <w:gridCol w:w="1814"/>
        <w:gridCol w:w="1815"/>
      </w:tblGrid>
      <w:tr w:rsidR="00D02C21" w:rsidRPr="006527DB" w14:paraId="24A7EE68" w14:textId="77777777" w:rsidTr="000A2654">
        <w:trPr>
          <w:trHeight w:val="283"/>
          <w:tblHeader/>
        </w:trPr>
        <w:tc>
          <w:tcPr>
            <w:tcW w:w="38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35D374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0FDBE5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17BE81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578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83CE7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harg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53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56F3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225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D8A11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02C21" w:rsidRPr="006527DB" w14:paraId="5E146AFC" w14:textId="77777777" w:rsidTr="000A2654">
        <w:trPr>
          <w:trHeight w:val="283"/>
        </w:trPr>
        <w:tc>
          <w:tcPr>
            <w:tcW w:w="38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971CE77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sibl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COVID-19, n/N (%)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A9E64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6B697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BB210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EFC98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78D4E608" w14:textId="77777777" w:rsidTr="000A2654">
        <w:trPr>
          <w:trHeight w:val="283"/>
        </w:trPr>
        <w:tc>
          <w:tcPr>
            <w:tcW w:w="38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0591EF0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-house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0604AB6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/541 (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C30CD4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/331 (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73F4F5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210 (19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D2B77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5DD4E67E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A89BBA4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son</w:t>
            </w:r>
            <w:proofErr w:type="spellEnd"/>
          </w:p>
        </w:tc>
        <w:tc>
          <w:tcPr>
            <w:tcW w:w="1814" w:type="dxa"/>
            <w:vAlign w:val="center"/>
          </w:tcPr>
          <w:p w14:paraId="30F04A7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4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D64659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33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99D62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10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BB87107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33575240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4B9B5E84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1814" w:type="dxa"/>
            <w:vAlign w:val="center"/>
          </w:tcPr>
          <w:p w14:paraId="2285D9A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541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3FAA9A4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331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4ABC3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210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8244AD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316CAD90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  <w:hideMark/>
          </w:tcPr>
          <w:p w14:paraId="37FB33AC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fe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eet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inn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3AFA1FD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/541 (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8A3F9C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331 (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B156F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210 (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F6283F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2730B32C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314B2E47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e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broad</w:t>
            </w:r>
            <w:proofErr w:type="spellEnd"/>
          </w:p>
        </w:tc>
        <w:tc>
          <w:tcPr>
            <w:tcW w:w="1814" w:type="dxa"/>
            <w:vAlign w:val="center"/>
          </w:tcPr>
          <w:p w14:paraId="2C3B1FC7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4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33EE1C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331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69140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10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032C80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14F71BA8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  <w:hideMark/>
          </w:tcPr>
          <w:p w14:paraId="125677C7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omes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ravel</w:t>
            </w:r>
            <w:proofErr w:type="spellEnd"/>
          </w:p>
        </w:tc>
        <w:tc>
          <w:tcPr>
            <w:tcW w:w="1814" w:type="dxa"/>
            <w:vAlign w:val="center"/>
          </w:tcPr>
          <w:p w14:paraId="1A3DCA2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4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F80671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3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FF0CE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0 (0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29E10C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29FCD068" w14:textId="77777777" w:rsidTr="000A2654">
        <w:trPr>
          <w:trHeight w:val="283"/>
        </w:trPr>
        <w:tc>
          <w:tcPr>
            <w:tcW w:w="3889" w:type="dxa"/>
            <w:tcBorders>
              <w:bottom w:val="nil"/>
            </w:tcBorders>
            <w:shd w:val="clear" w:color="auto" w:fill="auto"/>
            <w:noWrap/>
          </w:tcPr>
          <w:p w14:paraId="66ECC2B0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3F5BEC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/541 (54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A537F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/331 (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606D0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/210 (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44444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78309D62" w14:textId="77777777" w:rsidTr="000A2654">
        <w:trPr>
          <w:trHeight w:val="283"/>
        </w:trPr>
        <w:tc>
          <w:tcPr>
            <w:tcW w:w="1114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2D3F37B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, n/N (%)</w:t>
            </w:r>
          </w:p>
        </w:tc>
      </w:tr>
      <w:tr w:rsidR="00D02C21" w:rsidRPr="006527DB" w14:paraId="1FFE5A5F" w14:textId="77777777" w:rsidTr="000A2654">
        <w:trPr>
          <w:trHeight w:val="283"/>
        </w:trPr>
        <w:tc>
          <w:tcPr>
            <w:tcW w:w="388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C12A16C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71C7B0E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/578 (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4DB8EA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/353 (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5FD523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/225 (96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472FB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D02C21" w:rsidRPr="006527DB" w14:paraId="75B7ABEA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  <w:hideMark/>
          </w:tcPr>
          <w:p w14:paraId="7BDDAEA6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814" w:type="dxa"/>
            <w:vAlign w:val="center"/>
          </w:tcPr>
          <w:p w14:paraId="028202B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/578 (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0AF6D1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/353 (5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F9DFA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/225 (64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107078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D02C21" w:rsidRPr="006527DB" w14:paraId="7281FD24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  <w:hideMark/>
          </w:tcPr>
          <w:p w14:paraId="224B17DC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  <w:proofErr w:type="spellEnd"/>
          </w:p>
        </w:tc>
        <w:tc>
          <w:tcPr>
            <w:tcW w:w="1814" w:type="dxa"/>
            <w:vAlign w:val="center"/>
          </w:tcPr>
          <w:p w14:paraId="35DF237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/578 (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C60968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/353 (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7C5E8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/225 (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E439A44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</w:tr>
      <w:tr w:rsidR="00D02C21" w:rsidRPr="006527DB" w14:paraId="5920A1FF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7FD93121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vipiravir</w:t>
            </w:r>
            <w:proofErr w:type="spellEnd"/>
          </w:p>
        </w:tc>
        <w:tc>
          <w:tcPr>
            <w:tcW w:w="1814" w:type="dxa"/>
            <w:vAlign w:val="center"/>
          </w:tcPr>
          <w:p w14:paraId="4A3EC44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/578 (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4FD03C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/353 (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985D7C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/225 (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EB3F73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D02C21" w:rsidRPr="006527DB" w14:paraId="7972A9D3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53F38E60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1814" w:type="dxa"/>
            <w:vAlign w:val="center"/>
          </w:tcPr>
          <w:p w14:paraId="41A9D17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/578 (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AD4AA5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353 (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98116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/225 (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3E0FDB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D02C21" w:rsidRPr="006527DB" w14:paraId="582E5B29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3EE9FB03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inavir-ritonavir</w:t>
            </w:r>
            <w:proofErr w:type="spellEnd"/>
          </w:p>
        </w:tc>
        <w:tc>
          <w:tcPr>
            <w:tcW w:w="1814" w:type="dxa"/>
            <w:vAlign w:val="center"/>
          </w:tcPr>
          <w:p w14:paraId="314F899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578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35D539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353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E5CD8D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225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AF79C2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</w:tr>
      <w:tr w:rsidR="00D02C21" w:rsidRPr="006527DB" w14:paraId="1EB15093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056C0951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814" w:type="dxa"/>
            <w:vAlign w:val="center"/>
          </w:tcPr>
          <w:p w14:paraId="1CAE1E9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/578 (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ED8B9E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353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61E44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225 (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580866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</w:tr>
      <w:tr w:rsidR="00D02C21" w:rsidRPr="006527DB" w14:paraId="19EC65C1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36CD67F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alesc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</w:t>
            </w:r>
            <w:proofErr w:type="spellEnd"/>
          </w:p>
        </w:tc>
        <w:tc>
          <w:tcPr>
            <w:tcW w:w="1814" w:type="dxa"/>
            <w:vAlign w:val="center"/>
          </w:tcPr>
          <w:p w14:paraId="516D775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578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F89119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5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874896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225 (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9C8DDA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D02C21" w:rsidRPr="006527DB" w14:paraId="4B524921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D0849EC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ere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adsorp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vAlign w:val="center"/>
          </w:tcPr>
          <w:p w14:paraId="6208AE0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578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2097E2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5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39E48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225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4FFFB2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D02C21" w:rsidRPr="006527DB" w14:paraId="0AA0C789" w14:textId="77777777" w:rsidTr="000A2654">
        <w:trPr>
          <w:trHeight w:val="283"/>
        </w:trPr>
        <w:tc>
          <w:tcPr>
            <w:tcW w:w="3889" w:type="dxa"/>
            <w:tcBorders>
              <w:bottom w:val="nil"/>
            </w:tcBorders>
            <w:shd w:val="clear" w:color="auto" w:fill="auto"/>
            <w:noWrap/>
          </w:tcPr>
          <w:p w14:paraId="2ECC418B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K2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s</w:t>
            </w:r>
            <w:proofErr w:type="spellEnd"/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6CFB411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78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FC25A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53 (0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3C867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FED873" w14:textId="77777777" w:rsidR="00D02C21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CC2721E" w14:textId="77777777" w:rsidR="00D02C21" w:rsidRPr="006527DB" w:rsidRDefault="00D02C21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6120A696" w14:textId="77777777" w:rsidTr="000A2654">
        <w:trPr>
          <w:trHeight w:val="283"/>
        </w:trPr>
        <w:tc>
          <w:tcPr>
            <w:tcW w:w="388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5513960E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pec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KI, n/N (%)</w:t>
            </w: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vAlign w:val="center"/>
          </w:tcPr>
          <w:p w14:paraId="6B70754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44FBE4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432D9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39C3FE" w14:textId="77777777" w:rsidR="00D02C21" w:rsidRPr="008E6283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5ED9912E" w14:textId="77777777" w:rsidTr="000A2654">
        <w:trPr>
          <w:trHeight w:val="283"/>
        </w:trPr>
        <w:tc>
          <w:tcPr>
            <w:tcW w:w="38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CA3B4FD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6F63285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/578 (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A0FC16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/353 (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7AD1E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25 (4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7D343B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6F5E6C3B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5BA37969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S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814" w:type="dxa"/>
            <w:vAlign w:val="center"/>
          </w:tcPr>
          <w:p w14:paraId="297599F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78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FA09D5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353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FC172D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5 (0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B607B1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098E03A6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46AF5AB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814" w:type="dxa"/>
            <w:vAlign w:val="center"/>
          </w:tcPr>
          <w:p w14:paraId="665F59B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578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300BA7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353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DFE0E9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225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681B874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20AD2A09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282EB20D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814" w:type="dxa"/>
            <w:vAlign w:val="center"/>
          </w:tcPr>
          <w:p w14:paraId="22715FC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/578 (1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2746B4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/353 (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745352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225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515CED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3F6536FB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2E324E86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1814" w:type="dxa"/>
            <w:vAlign w:val="center"/>
          </w:tcPr>
          <w:p w14:paraId="5AFB277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/578 (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025262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353 (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360CB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/225 (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092EB9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52F16B00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28FB1254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hrombo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icroangiopathy</w:t>
            </w:r>
            <w:proofErr w:type="spellEnd"/>
          </w:p>
        </w:tc>
        <w:tc>
          <w:tcPr>
            <w:tcW w:w="1814" w:type="dxa"/>
            <w:vAlign w:val="center"/>
          </w:tcPr>
          <w:p w14:paraId="42FADD8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578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D10988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5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B80D6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25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FE7995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21" w:rsidRPr="006527DB" w14:paraId="4B1C3FF3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2A2D025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Extend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814" w:type="dxa"/>
            <w:vAlign w:val="center"/>
          </w:tcPr>
          <w:p w14:paraId="0B17D98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578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D020CA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353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AD3ED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225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B515AF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19D39919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15CE3548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Rhabdomyolysis</w:t>
            </w:r>
            <w:proofErr w:type="spellEnd"/>
          </w:p>
        </w:tc>
        <w:tc>
          <w:tcPr>
            <w:tcW w:w="1814" w:type="dxa"/>
            <w:vAlign w:val="center"/>
          </w:tcPr>
          <w:p w14:paraId="22DEC32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78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6F096C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5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6D4A582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06DE50EF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472C1DA6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65A5175E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Nephrotox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814" w:type="dxa"/>
            <w:vAlign w:val="center"/>
          </w:tcPr>
          <w:p w14:paraId="097E4F5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578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4DB6561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353 (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711342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25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A0B864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23E95A66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027A55CE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ost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rologic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814" w:type="dxa"/>
            <w:vAlign w:val="center"/>
          </w:tcPr>
          <w:p w14:paraId="2A3A73E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578 (1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1F7D94B4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353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FBE8CD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C2CF61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4299A273" w14:textId="77777777" w:rsidTr="000A2654">
        <w:trPr>
          <w:trHeight w:val="283"/>
        </w:trPr>
        <w:tc>
          <w:tcPr>
            <w:tcW w:w="3889" w:type="dxa"/>
            <w:tcBorders>
              <w:bottom w:val="nil"/>
            </w:tcBorders>
            <w:shd w:val="clear" w:color="auto" w:fill="auto"/>
            <w:noWrap/>
          </w:tcPr>
          <w:p w14:paraId="4A3DBB91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D519293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78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70F6A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353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B26789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25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3AE61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7F62097A" w14:textId="77777777" w:rsidTr="000A2654">
        <w:trPr>
          <w:trHeight w:val="283"/>
        </w:trPr>
        <w:tc>
          <w:tcPr>
            <w:tcW w:w="1114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1AF9E20F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ly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io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)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</w:t>
            </w:r>
          </w:p>
        </w:tc>
      </w:tr>
      <w:tr w:rsidR="00D02C21" w:rsidRPr="006527DB" w14:paraId="3F99A47D" w14:textId="77777777" w:rsidTr="000A2654">
        <w:trPr>
          <w:trHeight w:val="283"/>
        </w:trPr>
        <w:tc>
          <w:tcPr>
            <w:tcW w:w="38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F1277B7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İncreas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erum BUN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3287A4F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115 (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D13AFB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5 (40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DD06416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100 (36)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E9C5C9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23FD76DF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044824C2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1814" w:type="dxa"/>
            <w:vAlign w:val="center"/>
          </w:tcPr>
          <w:p w14:paraId="5EB6D5A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5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7305EB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5 (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AD3DB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0 (10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22441C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60F67A90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4DC6063A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cidosis</w:t>
            </w:r>
            <w:proofErr w:type="spellEnd"/>
          </w:p>
        </w:tc>
        <w:tc>
          <w:tcPr>
            <w:tcW w:w="1814" w:type="dxa"/>
            <w:vAlign w:val="center"/>
          </w:tcPr>
          <w:p w14:paraId="40E9C84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15 (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63B4D9CD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5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C148C67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00 (2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B5B19B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1B143425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6AC8D488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ypervolemia</w:t>
            </w:r>
            <w:proofErr w:type="spellEnd"/>
          </w:p>
        </w:tc>
        <w:tc>
          <w:tcPr>
            <w:tcW w:w="1814" w:type="dxa"/>
            <w:vAlign w:val="center"/>
          </w:tcPr>
          <w:p w14:paraId="358E46A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15 (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E39B8E8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5 (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7776B41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00 (17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B5A87B0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5F601D97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712134AC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rem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814" w:type="dxa"/>
            <w:vAlign w:val="center"/>
          </w:tcPr>
          <w:p w14:paraId="21EEA46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15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B257E8C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5 (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874A21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00 (3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3D7C29E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2C21" w:rsidRPr="006527DB" w14:paraId="430EF4FC" w14:textId="77777777" w:rsidTr="000A2654">
        <w:trPr>
          <w:trHeight w:val="283"/>
        </w:trPr>
        <w:tc>
          <w:tcPr>
            <w:tcW w:w="3889" w:type="dxa"/>
            <w:shd w:val="clear" w:color="auto" w:fill="auto"/>
            <w:noWrap/>
          </w:tcPr>
          <w:p w14:paraId="055C1D2D" w14:textId="77777777" w:rsidR="00D02C21" w:rsidRPr="006527DB" w:rsidRDefault="00D02C21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814" w:type="dxa"/>
            <w:vAlign w:val="center"/>
          </w:tcPr>
          <w:p w14:paraId="39D7E95E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5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2B20807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5 (2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ECE305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00 (8)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52CDFA7A" w14:textId="77777777" w:rsidR="00D02C21" w:rsidRPr="006527DB" w:rsidRDefault="00D02C21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FD93925" w14:textId="77777777" w:rsidR="00D02C21" w:rsidRDefault="00D02C21" w:rsidP="00D02C2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coronavir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2019</w:t>
      </w:r>
    </w:p>
    <w:p w14:paraId="3B7212DD" w14:textId="77777777" w:rsidR="00D02C21" w:rsidRDefault="00D02C21" w:rsidP="00D02C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A5CA2">
        <w:rPr>
          <w:rFonts w:ascii="Times New Roman" w:hAnsi="Times New Roman" w:cs="Times New Roman"/>
          <w:sz w:val="20"/>
          <w:szCs w:val="20"/>
          <w:lang w:val="en-US"/>
        </w:rPr>
        <w:t>Data were expressed as number (percent)</w:t>
      </w:r>
    </w:p>
    <w:p w14:paraId="29CCBEEF" w14:textId="77777777" w:rsidR="00D02C21" w:rsidRDefault="00D02C21"/>
    <w:sectPr w:rsidR="00D02C21" w:rsidSect="00D02C21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21"/>
    <w:rsid w:val="00D0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E7675"/>
  <w15:chartTrackingRefBased/>
  <w15:docId w15:val="{C04B8180-DEF6-4222-AF58-61B418EA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C2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18:00Z</dcterms:created>
  <dcterms:modified xsi:type="dcterms:W3CDTF">2021-07-31T07:18:00Z</dcterms:modified>
</cp:coreProperties>
</file>